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64788" w14:textId="77777777" w:rsidR="00A12FA0" w:rsidRPr="00A12FA0" w:rsidRDefault="00A12FA0" w:rsidP="00A12FA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2FA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 w:rsidRPr="00A12FA0">
        <w:rPr>
          <w:rFonts w:ascii="Times New Roman" w:hAnsi="Times New Roman" w:cs="Times New Roman"/>
          <w:b/>
          <w:bCs/>
          <w:sz w:val="24"/>
          <w:szCs w:val="24"/>
        </w:rPr>
        <w:t> </w:t>
      </w:r>
      <w:r w:rsidRPr="00A12F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Hlk8143274"/>
      <w:bookmarkStart w:id="1" w:name="_GoBack"/>
      <w:r w:rsidRPr="00A12FA0">
        <w:rPr>
          <w:rFonts w:ascii="Times New Roman" w:hAnsi="Times New Roman" w:cs="Times New Roman"/>
          <w:b/>
          <w:sz w:val="24"/>
          <w:szCs w:val="24"/>
          <w:lang w:val="en-US"/>
        </w:rPr>
        <w:t>Comparison of data on representation (the number of different records) for the analyzed phyla of bacteria in the family of ribosomal proteins S1 for four databases of protein domains</w:t>
      </w:r>
      <w:bookmarkEnd w:id="0"/>
      <w:bookmarkEnd w:id="1"/>
    </w:p>
    <w:tbl>
      <w:tblPr>
        <w:tblW w:w="628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"/>
        <w:gridCol w:w="2371"/>
        <w:gridCol w:w="975"/>
        <w:gridCol w:w="992"/>
        <w:gridCol w:w="567"/>
        <w:gridCol w:w="893"/>
      </w:tblGrid>
      <w:tr w:rsidR="00A12FA0" w14:paraId="2E0D5D31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E6319CD" w14:textId="77777777" w:rsidR="00A12FA0" w:rsidRDefault="00A12FA0" w:rsidP="00A11486">
            <w:pPr>
              <w:tabs>
                <w:tab w:val="left" w:pos="896"/>
              </w:tabs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№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AE1AECD" w14:textId="77777777" w:rsidR="00A12FA0" w:rsidRDefault="00A12FA0" w:rsidP="00A11486">
            <w:pPr>
              <w:tabs>
                <w:tab w:val="left" w:pos="896"/>
              </w:tabs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Phylum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EFBECCD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MART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1B857E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PFAM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811142D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Pfam</w:t>
            </w:r>
            <w:proofErr w:type="spellEnd"/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2400BB1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SITE</w:t>
            </w:r>
          </w:p>
        </w:tc>
      </w:tr>
      <w:tr w:rsidR="00A12FA0" w14:paraId="6613F13F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1BCFD1D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A4712FB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cidobacteria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3B0120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4B0977F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5B0ADD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609EE9E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4CB41C9A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61AF387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2FD3C42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ctinobacteria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7FDB559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6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B22FD75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6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8626185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6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1441A5D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6</w:t>
            </w:r>
          </w:p>
        </w:tc>
      </w:tr>
      <w:tr w:rsidR="00A12FA0" w14:paraId="3E0C3542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4BA3057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5DD3EC3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quificae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3BDB1C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F5A118F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D6074F0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872FACD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2015BBA1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563F3F3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6929C5A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acteroidet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184F1E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6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440F02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A49DBB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7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E7EC343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7</w:t>
            </w:r>
          </w:p>
        </w:tc>
      </w:tr>
      <w:tr w:rsidR="00A12FA0" w14:paraId="4B0772DE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CCBE49A" w14:textId="77777777" w:rsidR="00A12FA0" w:rsidRDefault="00A12FA0" w:rsidP="00A11486">
            <w:pPr>
              <w:spacing w:after="0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5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50DF556" w14:textId="77777777" w:rsidR="00A12FA0" w:rsidRDefault="00A12FA0" w:rsidP="00A11486">
            <w:pPr>
              <w:spacing w:after="0"/>
              <w:rPr>
                <w:rFonts w:ascii="Times New Roman" w:eastAsia="Batang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Batang" w:hAnsi="Times New Roman" w:cs="Times New Roman"/>
                <w:szCs w:val="24"/>
              </w:rPr>
              <w:t>Caldiserica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389B4CA" w14:textId="77777777" w:rsidR="00A12FA0" w:rsidRDefault="00A12FA0" w:rsidP="00A11486">
            <w:pPr>
              <w:spacing w:after="0"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4E98D57" w14:textId="77777777" w:rsidR="00A12FA0" w:rsidRDefault="00A12FA0" w:rsidP="00A11486">
            <w:pPr>
              <w:spacing w:after="0"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EE00213" w14:textId="77777777" w:rsidR="00A12FA0" w:rsidRDefault="00A12FA0" w:rsidP="00A11486">
            <w:pPr>
              <w:spacing w:after="0"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2BC409C" w14:textId="77777777" w:rsidR="00A12FA0" w:rsidRDefault="00A12FA0" w:rsidP="00A11486">
            <w:pPr>
              <w:spacing w:after="0"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1</w:t>
            </w:r>
          </w:p>
        </w:tc>
      </w:tr>
      <w:tr w:rsidR="00A12FA0" w14:paraId="07CA6C4D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7CE9273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AD543E2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Chlamydiae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29A038C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98718E2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ED255DD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634EF3B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</w:t>
            </w:r>
          </w:p>
        </w:tc>
      </w:tr>
      <w:tr w:rsidR="00A12FA0" w14:paraId="08675121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A96C7C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DB3B8D3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Chlorobi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2C64028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A981FA3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90299A3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CCF1DC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36A507C4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EA0080C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C61A2E1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Chloroflexi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8B26895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F62E39C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FC2BC73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CC46D62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A12FA0" w14:paraId="44E3B6B7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427C8C3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54DC385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Cyanobacteria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352A7B4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4F8447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36732D2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915657F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A12FA0" w14:paraId="1CFFFF11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E574CD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3BED302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Deferribacter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AB1DB59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438EDA1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700FC8C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BE57681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11728041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E8FE9A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C7C221A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Deinococcus-Thermu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135163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CA1FC7E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D6056AD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3E9F541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A12FA0" w14:paraId="0A4DF7EF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0AEF595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3104946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Elusimicrobia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2D7A48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5CF74F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2C6C86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F02D263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52E45A3A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C2D48BD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04C6E5A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ibrobacter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F32378E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48A19A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106F80E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3670980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21F19DAD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D663E1C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669863F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irmicut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9500311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7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D927779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6FE1DB3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20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DC60D1B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9</w:t>
            </w:r>
          </w:p>
        </w:tc>
      </w:tr>
      <w:tr w:rsidR="00A12FA0" w14:paraId="4BEE82E5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D3AB9A8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F14AA1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usobacteria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3C8F235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F00AE6C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83056E8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182A48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35964DEF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8205958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C1049C1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Gemmatimonadet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7EA4137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0D49520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669C4AB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2AA9802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105CB960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388F0E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ED505FF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Haloplasmatal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D53CF6B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3491629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5E3F804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5AE721F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4E7D184F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0404E7F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E1047EF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Ignavibacteriae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1A487F2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0002CE1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1C65EAD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22AC965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25856EBE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01A68C4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031E76C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Nitrospina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Tectomicrobia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587C0E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40006E9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15C1D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DBA0CAF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0343C694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AF62859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0769016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Nitrospirae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F8266D8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8B057EA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0299821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6BE07F3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719E021D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25D250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80229E4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Planctomycet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60E1714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598087F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48ACCC0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BDDA8B5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A12FA0" w14:paraId="6838343E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5C414FC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E65EA87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Proteobacteria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6E314DD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42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0A41144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45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137334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47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DB6C889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40</w:t>
            </w:r>
          </w:p>
        </w:tc>
      </w:tr>
      <w:tr w:rsidR="00A12FA0" w14:paraId="51577473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F390DC2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AD1A025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Spirochaet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6F98F0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EF09C05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F9E2032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045D05E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A12FA0" w14:paraId="62AEBA00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1B3280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56D205B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Synergistet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67F2451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6A1086C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ACCFEA3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551802B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32CBE501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4227DAC" w14:textId="77777777" w:rsidR="00A12FA0" w:rsidRDefault="00A12FA0" w:rsidP="00A11486">
            <w:pPr>
              <w:spacing w:after="0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25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A3C0A00" w14:textId="77777777" w:rsidR="00A12FA0" w:rsidRDefault="00A12FA0" w:rsidP="00A11486">
            <w:pPr>
              <w:spacing w:after="0"/>
              <w:rPr>
                <w:rFonts w:ascii="Times New Roman" w:eastAsia="Batang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Batang" w:hAnsi="Times New Roman" w:cs="Times New Roman"/>
                <w:szCs w:val="24"/>
              </w:rPr>
              <w:t>Tenericute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C5865AA" w14:textId="77777777" w:rsidR="00A12FA0" w:rsidRDefault="00A12FA0" w:rsidP="00A11486">
            <w:pPr>
              <w:spacing w:after="0"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640DF0F" w14:textId="77777777" w:rsidR="00A12FA0" w:rsidRDefault="00A12FA0" w:rsidP="00A11486">
            <w:pPr>
              <w:spacing w:after="0"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1BA140B" w14:textId="77777777" w:rsidR="00A12FA0" w:rsidRDefault="00A12FA0" w:rsidP="00A11486">
            <w:pPr>
              <w:spacing w:after="0"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10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A9FE2C9" w14:textId="77777777" w:rsidR="00A12FA0" w:rsidRDefault="00A12FA0" w:rsidP="00A11486">
            <w:pPr>
              <w:spacing w:after="0"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13</w:t>
            </w:r>
          </w:p>
        </w:tc>
      </w:tr>
      <w:tr w:rsidR="00A12FA0" w14:paraId="37063884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31D22BE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FCAA286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hermotogae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BC9BDCE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5835A7B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B3307EF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FC44134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0BB71114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4B2E484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DF55725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Verrucomicrobia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81D1350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E7ABAFA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563FDA2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806109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A12FA0" w14:paraId="40EFCA24" w14:textId="77777777" w:rsidTr="00A11486">
        <w:tc>
          <w:tcPr>
            <w:tcW w:w="4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916E3CB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E2D86B6" w14:textId="77777777" w:rsidR="00A12FA0" w:rsidRDefault="00A12FA0" w:rsidP="00A11486">
            <w:pPr>
              <w:spacing w:after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T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otal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amount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records</w:t>
            </w:r>
            <w:proofErr w:type="spellEnd"/>
          </w:p>
        </w:tc>
        <w:tc>
          <w:tcPr>
            <w:tcW w:w="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395D526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57</w:t>
            </w:r>
          </w:p>
        </w:tc>
        <w:tc>
          <w:tcPr>
            <w:tcW w:w="99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61EF542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71</w:t>
            </w:r>
          </w:p>
        </w:tc>
        <w:tc>
          <w:tcPr>
            <w:tcW w:w="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CB3D8BE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66</w:t>
            </w:r>
          </w:p>
        </w:tc>
        <w:tc>
          <w:tcPr>
            <w:tcW w:w="8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A8EBCDA" w14:textId="77777777" w:rsidR="00A12FA0" w:rsidRDefault="00A12FA0" w:rsidP="00A11486">
            <w:pPr>
              <w:spacing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61</w:t>
            </w:r>
          </w:p>
        </w:tc>
      </w:tr>
    </w:tbl>
    <w:p w14:paraId="74AFFBB3" w14:textId="77777777" w:rsidR="00B279D2" w:rsidRDefault="00B279D2"/>
    <w:sectPr w:rsidR="00B279D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E54"/>
    <w:rsid w:val="00572E54"/>
    <w:rsid w:val="00A12FA0"/>
    <w:rsid w:val="00B2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73DA0A-7D30-47BB-9844-D1600BBEC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FA0"/>
    <w:pPr>
      <w:spacing w:after="200" w:line="276" w:lineRule="auto"/>
    </w:pPr>
    <w:rPr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дрей</dc:creator>
  <cp:keywords/>
  <dc:description/>
  <cp:lastModifiedBy>Андрей</cp:lastModifiedBy>
  <cp:revision>2</cp:revision>
  <dcterms:created xsi:type="dcterms:W3CDTF">2019-05-07T14:40:00Z</dcterms:created>
  <dcterms:modified xsi:type="dcterms:W3CDTF">2019-05-07T14:46:00Z</dcterms:modified>
</cp:coreProperties>
</file>